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F7156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pproval No.: 2021-006-02</w:t>
      </w:r>
    </w:p>
    <w:p w14:paraId="0EFB7D81">
      <w:pPr>
        <w:pStyle w:val="2"/>
        <w:keepNext w:val="0"/>
        <w:keepLines w:val="0"/>
        <w:widowControl/>
        <w:suppressLineNumbers w:val="0"/>
        <w:shd w:val="clear" w:fill="FFFFFF"/>
        <w:spacing w:before="137" w:beforeAutospacing="0" w:after="137" w:afterAutospacing="0" w:line="286" w:lineRule="atLeast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t>Research Title: Study on Inflammatory and Metabolic Characteristics and Mechanisms in Major Depressive Disorder</w:t>
      </w:r>
    </w:p>
    <w:p w14:paraId="67794C67">
      <w:pPr>
        <w:pStyle w:val="2"/>
        <w:keepNext w:val="0"/>
        <w:keepLines w:val="0"/>
        <w:widowControl/>
        <w:suppressLineNumbers w:val="0"/>
        <w:shd w:val="clear" w:fill="FFFFFF"/>
        <w:spacing w:before="137" w:beforeAutospacing="0" w:after="137" w:afterAutospacing="0" w:line="286" w:lineRule="atLeast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t>Research Specialty: Psychiatry</w:t>
      </w:r>
    </w:p>
    <w:p w14:paraId="0E55BB2C">
      <w:pPr>
        <w:pStyle w:val="2"/>
        <w:keepNext w:val="0"/>
        <w:keepLines w:val="0"/>
        <w:widowControl/>
        <w:suppressLineNumbers w:val="0"/>
        <w:shd w:val="clear" w:fill="FFFFFF"/>
        <w:spacing w:before="137" w:beforeAutospacing="0" w:after="137" w:afterAutospacing="0" w:line="286" w:lineRule="atLeast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t>Research Objective: To explore the inflammatory and metabolic mechanisms of cognitive impairment and related health risk factors in patients with Major Depressive Disorder.</w:t>
      </w:r>
    </w:p>
    <w:p w14:paraId="268D302B">
      <w:pPr>
        <w:pStyle w:val="2"/>
        <w:keepNext w:val="0"/>
        <w:keepLines w:val="0"/>
        <w:widowControl/>
        <w:suppressLineNumbers w:val="0"/>
        <w:shd w:val="clear" w:fill="FFFFFF"/>
        <w:spacing w:before="137" w:beforeAutospacing="0" w:after="137" w:afterAutospacing="0" w:line="286" w:lineRule="atLeast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t>Sponsor's Name: Zhumadian Psychiatric Hospital (Zhumadian Second People's Hospital)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t>Address: No. 51, East Section of Xuesong Road, Zhumadian City, Henan Province</w:t>
      </w:r>
    </w:p>
    <w:p w14:paraId="705DFE99">
      <w:pPr>
        <w:pStyle w:val="2"/>
        <w:keepNext w:val="0"/>
        <w:keepLines w:val="0"/>
        <w:widowControl/>
        <w:suppressLineNumbers w:val="0"/>
        <w:shd w:val="clear" w:fill="FFFFFF"/>
        <w:spacing w:before="137" w:beforeAutospacing="0" w:after="137" w:afterAutospacing="0" w:line="286" w:lineRule="atLeast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t>Principal Investigator: He Lei</w:t>
      </w:r>
    </w:p>
    <w:p w14:paraId="49935543">
      <w:pPr>
        <w:pStyle w:val="2"/>
        <w:keepNext w:val="0"/>
        <w:keepLines w:val="0"/>
        <w:widowControl/>
        <w:suppressLineNumbers w:val="0"/>
        <w:shd w:val="clear" w:fill="FFFFFF"/>
        <w:spacing w:before="137" w:beforeAutospacing="0" w:after="137" w:afterAutospacing="0" w:line="286" w:lineRule="atLeast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t>Review Method: Expedited Review</w:t>
      </w:r>
    </w:p>
    <w:p w14:paraId="00906B9E">
      <w:pPr>
        <w:pStyle w:val="2"/>
        <w:keepNext w:val="0"/>
        <w:keepLines w:val="0"/>
        <w:widowControl/>
        <w:suppressLineNumbers w:val="0"/>
        <w:shd w:val="clear" w:fill="FFFFFF"/>
        <w:spacing w:before="137" w:beforeAutospacing="0" w:after="137" w:afterAutospacing="0" w:line="286" w:lineRule="atLeast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t>Review Category: Re-review</w:t>
      </w:r>
    </w:p>
    <w:p w14:paraId="5F182AA1">
      <w:pPr>
        <w:pStyle w:val="2"/>
        <w:keepNext w:val="0"/>
        <w:keepLines w:val="0"/>
        <w:widowControl/>
        <w:suppressLineNumbers w:val="0"/>
        <w:shd w:val="clear" w:fill="FFFFFF"/>
        <w:spacing w:before="137" w:beforeAutospacing="0" w:after="137" w:afterAutospacing="0" w:line="286" w:lineRule="atLeast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t>Review Date: September 22, 2021</w:t>
      </w:r>
    </w:p>
    <w:p w14:paraId="1899387B">
      <w:pPr>
        <w:pStyle w:val="2"/>
        <w:keepNext w:val="0"/>
        <w:keepLines w:val="0"/>
        <w:widowControl/>
        <w:suppressLineNumbers w:val="0"/>
        <w:shd w:val="clear" w:fill="FFFFFF"/>
        <w:spacing w:before="137" w:beforeAutospacing="0" w:after="137" w:afterAutospacing="0" w:line="286" w:lineRule="atLeast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t>Review Location: Conference Room, 5th Floor, Outpatient Building, Zhumadian Psychiatric Hospital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t>Contact Person &amp; Phone Number: Li Xiaoxin 13193716801</w:t>
      </w:r>
    </w:p>
    <w:p w14:paraId="039D2784">
      <w:pPr>
        <w:pStyle w:val="2"/>
        <w:keepNext w:val="0"/>
        <w:keepLines w:val="0"/>
        <w:widowControl/>
        <w:suppressLineNumbers w:val="0"/>
        <w:shd w:val="clear" w:fill="FFFFFF"/>
        <w:spacing w:before="137" w:beforeAutospacing="0" w:after="137" w:afterAutospacing="0" w:line="286" w:lineRule="atLeast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t>This Ethics Committee has reviewed the following documents:</w:t>
      </w:r>
    </w:p>
    <w:p w14:paraId="6F690B5A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286" w:lineRule="atLeast"/>
        <w:ind w:left="0" w:right="0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t>Re-review Application Form</w:t>
      </w:r>
    </w:p>
    <w:p w14:paraId="318177B0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286" w:lineRule="atLeast"/>
        <w:ind w:left="0" w:right="0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t>Curriculum Vitae of Principal Investigator</w:t>
      </w:r>
    </w:p>
    <w:p w14:paraId="1A248AB5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286" w:lineRule="atLeast"/>
        <w:ind w:left="0" w:right="0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t>Revised Study Protocol (Version No.: 2.0, Version Date: 2021.09.16)</w:t>
      </w:r>
    </w:p>
    <w:p w14:paraId="003879CF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286" w:lineRule="atLeast"/>
        <w:ind w:left="0" w:right="0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t>Revised Informed Consent Form (Version No.: 2.0, Version Date: 2021.09.16)</w:t>
      </w:r>
    </w:p>
    <w:p w14:paraId="0ECAF8F7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286" w:lineRule="atLeast"/>
        <w:ind w:left="0" w:right="0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t>Revised Case Report Form (Version No.: 2.0, Version Date: 2021.09.16)</w:t>
      </w:r>
    </w:p>
    <w:p w14:paraId="30EA0196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286" w:lineRule="atLeast"/>
        <w:ind w:left="0" w:right="0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t>Revised Investigator Brochure (Version No.: 2.0, Version Date: 2021.09.16)</w:t>
      </w:r>
    </w:p>
    <w:p w14:paraId="1C285955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286" w:lineRule="atLeast"/>
        <w:ind w:left="0" w:right="0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t>Principal Investigator Conflict of Interest Statement</w:t>
      </w:r>
    </w:p>
    <w:p w14:paraId="59B0ABB7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286" w:lineRule="atLeast"/>
        <w:ind w:left="0" w:right="0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t>Academic Committee Review Opinion</w:t>
      </w:r>
    </w:p>
    <w:p w14:paraId="7995CBF5">
      <w:pPr>
        <w:pStyle w:val="2"/>
        <w:keepNext w:val="0"/>
        <w:keepLines w:val="0"/>
        <w:widowControl/>
        <w:suppressLineNumbers w:val="0"/>
        <w:shd w:val="clear" w:fill="FFFFFF"/>
        <w:spacing w:before="137" w:beforeAutospacing="0" w:after="137" w:afterAutospacing="0" w:line="286" w:lineRule="atLeast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t>Attendance: Present: [Number] persons; Absent: [Number] persons; Recused: [Number] person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t>Voting Status:</w:t>
      </w:r>
    </w:p>
    <w:p w14:paraId="33E803AA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286" w:lineRule="atLeast"/>
        <w:ind w:left="0" w:right="0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t>Informed Consent Form: Approve: [Number] votes; Approve after necessary revisions: [Number] votes; Re-review after necessary revisions: [Number] votes; Disapprove: [Number] votes; Terminate or suspend approved research: [Number] votes</w:t>
      </w:r>
    </w:p>
    <w:p w14:paraId="6BC40330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286" w:lineRule="atLeast"/>
        <w:ind w:left="0" w:right="0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t>Study Protocol: Approve: [Number] votes; Approve after necessary revisions: [Number] votes; Re-review after necessary revisions: [Number] votes; Disapprove: [Number] votes; Terminate or suspend approved research: [Number] votes</w:t>
      </w:r>
    </w:p>
    <w:p w14:paraId="38CB75D2">
      <w:pPr>
        <w:pStyle w:val="2"/>
        <w:keepNext w:val="0"/>
        <w:keepLines w:val="0"/>
        <w:widowControl/>
        <w:suppressLineNumbers w:val="0"/>
        <w:shd w:val="clear" w:fill="FFFFFF"/>
        <w:spacing w:before="137" w:beforeAutospacing="0" w:after="137" w:afterAutospacing="0" w:line="286" w:lineRule="atLeast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</w:rPr>
      </w:pPr>
      <w:bookmarkStart w:id="0" w:name="_GoBack"/>
      <w:bookmarkEnd w:id="0"/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t>===== Page 2 =====</w:t>
      </w:r>
    </w:p>
    <w:p w14:paraId="1A633401">
      <w:pPr>
        <w:pStyle w:val="2"/>
        <w:keepNext w:val="0"/>
        <w:keepLines w:val="0"/>
        <w:widowControl/>
        <w:suppressLineNumbers w:val="0"/>
        <w:shd w:val="clear" w:fill="FFFFFF"/>
        <w:spacing w:before="137" w:beforeAutospacing="0" w:after="137" w:afterAutospacing="0" w:line="286" w:lineRule="atLeast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t>Overall Opinion: Approv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t>Follow-up Review Frequency: 12 months</w:t>
      </w:r>
    </w:p>
    <w:p w14:paraId="6B439994">
      <w:pPr>
        <w:pStyle w:val="2"/>
        <w:keepNext w:val="0"/>
        <w:keepLines w:val="0"/>
        <w:widowControl/>
        <w:suppressLineNumbers w:val="0"/>
        <w:shd w:val="clear" w:fill="FFFFFF"/>
        <w:spacing w:before="137" w:beforeAutospacing="0" w:after="137" w:afterAutospacing="0" w:line="286" w:lineRule="atLeast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t>Approval Opinion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t>☑ Approv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t>□ Approve after necessary revision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t>□ Re-review after necessary revision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t>□ Disapprov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t>□ Terminate or suspend approved research</w:t>
      </w:r>
    </w:p>
    <w:p w14:paraId="135915C1">
      <w:pPr>
        <w:pStyle w:val="2"/>
        <w:keepNext w:val="0"/>
        <w:keepLines w:val="0"/>
        <w:widowControl/>
        <w:suppressLineNumbers w:val="0"/>
        <w:shd w:val="clear" w:fill="FFFFFF"/>
        <w:spacing w:before="137" w:beforeAutospacing="0" w:after="137" w:afterAutospacing="0" w:line="286" w:lineRule="atLeast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t>Remarks: [Blank]</w:t>
      </w:r>
    </w:p>
    <w:p w14:paraId="502E9FC7">
      <w:pPr>
        <w:pStyle w:val="2"/>
        <w:keepNext w:val="0"/>
        <w:keepLines w:val="0"/>
        <w:widowControl/>
        <w:suppressLineNumbers w:val="0"/>
        <w:shd w:val="clear" w:fill="FFFFFF"/>
        <w:spacing w:before="137" w:beforeAutospacing="0" w:after="137" w:afterAutospacing="0" w:line="286" w:lineRule="atLeast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t>Note: This Ethics Committee approval document is valid for one year from the date of approval.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t>Attachment: Ethics Committee Statement and List of Ethics Committee Members</w:t>
      </w:r>
    </w:p>
    <w:p w14:paraId="3FCFEE4E">
      <w:pPr>
        <w:pStyle w:val="2"/>
        <w:keepNext w:val="0"/>
        <w:keepLines w:val="0"/>
        <w:widowControl/>
        <w:suppressLineNumbers w:val="0"/>
        <w:shd w:val="clear" w:fill="FFFFFF"/>
        <w:spacing w:before="137" w:beforeAutospacing="0" w:after="137" w:afterAutospacing="0" w:line="286" w:lineRule="atLeast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t>Signature of Ethics Committee Chair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t>Seal of Ethics Committe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t>Approval Date: September 30, 2021</w:t>
      </w:r>
    </w:p>
    <w:p w14:paraId="319356F0">
      <w:pPr>
        <w:pStyle w:val="2"/>
        <w:keepNext w:val="0"/>
        <w:keepLines w:val="0"/>
        <w:widowControl/>
        <w:suppressLineNumbers w:val="0"/>
        <w:shd w:val="clear" w:fill="FFFFFF"/>
        <w:spacing w:before="137" w:beforeAutospacing="0" w:after="137" w:afterAutospacing="0" w:line="286" w:lineRule="atLeast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t>===== Page 3 =====</w:t>
      </w:r>
    </w:p>
    <w:p w14:paraId="70B4068E">
      <w:pPr>
        <w:pStyle w:val="2"/>
        <w:keepNext w:val="0"/>
        <w:keepLines w:val="0"/>
        <w:widowControl/>
        <w:suppressLineNumbers w:val="0"/>
        <w:shd w:val="clear" w:fill="FFFFFF"/>
        <w:spacing w:before="137" w:beforeAutospacing="0" w:after="137" w:afterAutospacing="0" w:line="286" w:lineRule="atLeast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t>Attachment</w:t>
      </w:r>
    </w:p>
    <w:p w14:paraId="4A1841D5">
      <w:pPr>
        <w:pStyle w:val="2"/>
        <w:keepNext w:val="0"/>
        <w:keepLines w:val="0"/>
        <w:widowControl/>
        <w:suppressLineNumbers w:val="0"/>
        <w:shd w:val="clear" w:fill="FFFFFF"/>
        <w:spacing w:before="137" w:beforeAutospacing="0" w:after="137" w:afterAutospacing="0" w:line="286" w:lineRule="atLeast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t>Ethics Committee Statement</w:t>
      </w:r>
    </w:p>
    <w:p w14:paraId="384CB120">
      <w:pPr>
        <w:pStyle w:val="2"/>
        <w:keepNext w:val="0"/>
        <w:keepLines w:val="0"/>
        <w:widowControl/>
        <w:suppressLineNumbers w:val="0"/>
        <w:shd w:val="clear" w:fill="FFFFFF"/>
        <w:spacing w:before="137" w:beforeAutospacing="0" w:after="137" w:afterAutospacing="0" w:line="286" w:lineRule="atLeast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t>The responsibilities, composition, operating procedures, and records of this Ethics Committee comply with ICH-GCP, and relevant Chinese laws and regulations.</w:t>
      </w:r>
    </w:p>
    <w:p w14:paraId="2E934813">
      <w:pPr>
        <w:pStyle w:val="2"/>
        <w:keepNext w:val="0"/>
        <w:keepLines w:val="0"/>
        <w:widowControl/>
        <w:suppressLineNumbers w:val="0"/>
        <w:shd w:val="clear" w:fill="FFFFFF"/>
        <w:spacing w:before="137" w:beforeAutospacing="0" w:after="137" w:afterAutospacing="0" w:line="286" w:lineRule="atLeast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t>This ethics committee’s responsibilities, composition, function, operations and records are fully compliant with ICH-GCP, and related regulation and law of China.</w:t>
      </w:r>
    </w:p>
    <w:p w14:paraId="5D167F26">
      <w:pPr>
        <w:pStyle w:val="2"/>
        <w:keepNext w:val="0"/>
        <w:keepLines w:val="0"/>
        <w:widowControl/>
        <w:suppressLineNumbers w:val="0"/>
        <w:shd w:val="clear" w:fill="FFFFFF"/>
        <w:spacing w:before="137" w:beforeAutospacing="0" w:after="137" w:afterAutospacing="0" w:line="286" w:lineRule="atLeast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</w:pPr>
      <w:r>
        <w:rPr>
          <w:rFonts w:hint="default" w:ascii="Times New Roman" w:hAnsi="Times New Roman" w:eastAsia="宋体" w:cs="Times New Roman"/>
          <w:b/>
          <w:bCs/>
          <w:color w:val="404040"/>
          <w:kern w:val="0"/>
          <w:sz w:val="15"/>
          <w:szCs w:val="15"/>
          <w:lang w:val="en-US" w:eastAsia="zh-CN" w:bidi="ar"/>
        </w:rPr>
        <w:t>List of Ethics Committee Members</w:t>
      </w:r>
    </w:p>
    <w:tbl>
      <w:tblPr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42"/>
        <w:gridCol w:w="735"/>
        <w:gridCol w:w="1419"/>
        <w:gridCol w:w="2164"/>
        <w:gridCol w:w="3146"/>
      </w:tblGrid>
      <w:tr w14:paraId="61D914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42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38BE45A2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Name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2711A5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Gender</w:t>
            </w:r>
          </w:p>
        </w:tc>
        <w:tc>
          <w:tcPr>
            <w:tcW w:w="1419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34235E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Position</w:t>
            </w:r>
          </w:p>
        </w:tc>
        <w:tc>
          <w:tcPr>
            <w:tcW w:w="2164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B60ABC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Affiliation</w:t>
            </w:r>
          </w:p>
        </w:tc>
        <w:tc>
          <w:tcPr>
            <w:tcW w:w="3146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1F2F7C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Title/Position</w:t>
            </w:r>
          </w:p>
        </w:tc>
      </w:tr>
      <w:tr w14:paraId="1D6294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42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6F19F929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:-----------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E7270B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:-----</w:t>
            </w:r>
          </w:p>
        </w:tc>
        <w:tc>
          <w:tcPr>
            <w:tcW w:w="1419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CC02D6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:------------------</w:t>
            </w:r>
          </w:p>
        </w:tc>
        <w:tc>
          <w:tcPr>
            <w:tcW w:w="2164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B5F3F0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:---------------------------</w:t>
            </w:r>
          </w:p>
        </w:tc>
        <w:tc>
          <w:tcPr>
            <w:tcW w:w="3146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40851A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:-----------------------------------------</w:t>
            </w:r>
          </w:p>
        </w:tc>
      </w:tr>
      <w:tr w14:paraId="2EB169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42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6E86EB14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Jia Jinding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B9CC4D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419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C3D7B7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Chairperson</w:t>
            </w:r>
          </w:p>
        </w:tc>
        <w:tc>
          <w:tcPr>
            <w:tcW w:w="2164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B12ED2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Zhumadian Psychiatric Hospital</w:t>
            </w:r>
          </w:p>
        </w:tc>
        <w:tc>
          <w:tcPr>
            <w:tcW w:w="3146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0D66EF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Chief Physician, Discipline Inspection Secretary</w:t>
            </w:r>
          </w:p>
        </w:tc>
      </w:tr>
      <w:tr w14:paraId="6535C5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42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6796BFF8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Fan Daqing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A575F5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419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40142B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Vice-Chairperson</w:t>
            </w:r>
          </w:p>
        </w:tc>
        <w:tc>
          <w:tcPr>
            <w:tcW w:w="2164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257704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Zhumadian Psychiatric Hospital</w:t>
            </w:r>
          </w:p>
        </w:tc>
        <w:tc>
          <w:tcPr>
            <w:tcW w:w="3146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5EFD4A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Chief Physician, Trade Union Chairman</w:t>
            </w:r>
          </w:p>
        </w:tc>
      </w:tr>
      <w:tr w14:paraId="03D95B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42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62F24111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Zhang Yi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204CE8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419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B4FE72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Member</w:t>
            </w:r>
          </w:p>
        </w:tc>
        <w:tc>
          <w:tcPr>
            <w:tcW w:w="2164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1E46EF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Zhumadian Psychiatric Hospital</w:t>
            </w:r>
          </w:p>
        </w:tc>
        <w:tc>
          <w:tcPr>
            <w:tcW w:w="3146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072CAF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Senior Accountant, Vice President</w:t>
            </w:r>
          </w:p>
        </w:tc>
      </w:tr>
      <w:tr w14:paraId="56A72F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42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30086922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Zhang Qinghua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52646D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419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AA8F91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Member</w:t>
            </w:r>
          </w:p>
        </w:tc>
        <w:tc>
          <w:tcPr>
            <w:tcW w:w="2164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799930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Zhumadian Psychiatric Hospital</w:t>
            </w:r>
          </w:p>
        </w:tc>
        <w:tc>
          <w:tcPr>
            <w:tcW w:w="3146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5139B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Chief Physician (Neurology), Department Head</w:t>
            </w:r>
          </w:p>
        </w:tc>
      </w:tr>
      <w:tr w14:paraId="5BF1A0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42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2817349D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Zhu Yuxing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5927D9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419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79EE17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Member</w:t>
            </w:r>
          </w:p>
        </w:tc>
        <w:tc>
          <w:tcPr>
            <w:tcW w:w="2164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D77D96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Zhumadian Psychiatric Hospital</w:t>
            </w:r>
          </w:p>
        </w:tc>
        <w:tc>
          <w:tcPr>
            <w:tcW w:w="3146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BA2211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Chief Nurse, Department Head</w:t>
            </w:r>
          </w:p>
        </w:tc>
      </w:tr>
      <w:tr w14:paraId="41A5AC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42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0B725572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Li Xiaoxin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8EBA2A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419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C8F06C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Member</w:t>
            </w:r>
          </w:p>
        </w:tc>
        <w:tc>
          <w:tcPr>
            <w:tcW w:w="2164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2ED828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Zhumadian Psychiatric Hospital</w:t>
            </w:r>
          </w:p>
        </w:tc>
        <w:tc>
          <w:tcPr>
            <w:tcW w:w="3146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1A0A9E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Chief Pharmacist, Department Head</w:t>
            </w:r>
          </w:p>
        </w:tc>
      </w:tr>
      <w:tr w14:paraId="5AB0B5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42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3B5E0688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Luan Qin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C2558E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419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78B658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Member</w:t>
            </w:r>
          </w:p>
        </w:tc>
        <w:tc>
          <w:tcPr>
            <w:tcW w:w="2164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D31ABC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Zhumadian Psychiatric Hospital</w:t>
            </w:r>
          </w:p>
        </w:tc>
        <w:tc>
          <w:tcPr>
            <w:tcW w:w="3146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C77683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Associate Chief Physician, Department Head</w:t>
            </w:r>
          </w:p>
        </w:tc>
      </w:tr>
      <w:tr w14:paraId="265536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42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72C45CDE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Liu Fei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368ACD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419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474A86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Member</w:t>
            </w:r>
          </w:p>
        </w:tc>
        <w:tc>
          <w:tcPr>
            <w:tcW w:w="2164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AB7E46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Henan Fashida Law Firm</w:t>
            </w:r>
          </w:p>
        </w:tc>
        <w:tc>
          <w:tcPr>
            <w:tcW w:w="3146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08C006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Lawyer</w:t>
            </w:r>
          </w:p>
        </w:tc>
      </w:tr>
      <w:tr w14:paraId="0007DA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42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7CEC5D1F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Zhang Aixiang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F998EB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419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64D198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Member</w:t>
            </w:r>
          </w:p>
        </w:tc>
        <w:tc>
          <w:tcPr>
            <w:tcW w:w="2164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9B5FB7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Community Resident</w:t>
            </w:r>
          </w:p>
        </w:tc>
        <w:tc>
          <w:tcPr>
            <w:tcW w:w="3146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E3ABCC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None</w:t>
            </w:r>
          </w:p>
        </w:tc>
      </w:tr>
    </w:tbl>
    <w:p w14:paraId="55E601FA">
      <w:pPr>
        <w:pStyle w:val="2"/>
        <w:keepNext w:val="0"/>
        <w:keepLines w:val="0"/>
        <w:widowControl/>
        <w:suppressLineNumbers w:val="0"/>
        <w:shd w:val="clear" w:fill="FFFFFF"/>
        <w:spacing w:before="137" w:beforeAutospacing="0" w:after="137" w:afterAutospacing="0" w:line="286" w:lineRule="atLeast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t>This list of Ethics Committee Members is effective from May 6, 2020, and is valid for 3 years.</w:t>
      </w:r>
    </w:p>
    <w:p w14:paraId="3B7DE10B">
      <w:pPr>
        <w:pStyle w:val="2"/>
        <w:keepNext w:val="0"/>
        <w:keepLines w:val="0"/>
        <w:widowControl/>
        <w:suppressLineNumbers w:val="0"/>
        <w:shd w:val="clear" w:fill="FFFFFF"/>
        <w:spacing w:before="137" w:beforeAutospacing="0" w:after="137" w:afterAutospacing="0" w:line="286" w:lineRule="atLeast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16"/>
          <w:szCs w:val="16"/>
          <w:shd w:val="clear" w:fill="FFFFFF"/>
        </w:rPr>
        <w:t>Ethics Committee of Zhumadian Psychiatric Hospital</w:t>
      </w:r>
    </w:p>
    <w:p w14:paraId="5618B575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7441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5T15:10:51Z</dcterms:created>
  <dc:creator>Bing Cao</dc:creator>
  <cp:lastModifiedBy>Bing</cp:lastModifiedBy>
  <dcterms:modified xsi:type="dcterms:W3CDTF">2025-07-05T15:12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YTVhNzU3NWJlODk5N2FjY2VjMTNlMDllYTE4NmUxMDMiLCJ1c2VySWQiOiI0ODcxNzI0NDQifQ==</vt:lpwstr>
  </property>
  <property fmtid="{D5CDD505-2E9C-101B-9397-08002B2CF9AE}" pid="4" name="ICV">
    <vt:lpwstr>438206D3091E41B38D0163985F4A37E4_12</vt:lpwstr>
  </property>
</Properties>
</file>